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120" w:type="dxa"/>
        <w:tblCellMar>
          <w:left w:w="0" w:type="dxa"/>
          <w:right w:w="0" w:type="dxa"/>
        </w:tblCellMar>
        <w:tblLook w:val="04A0"/>
      </w:tblPr>
      <w:tblGrid>
        <w:gridCol w:w="1180"/>
        <w:gridCol w:w="1420"/>
        <w:gridCol w:w="1520"/>
        <w:gridCol w:w="1620"/>
        <w:gridCol w:w="1580"/>
        <w:gridCol w:w="1740"/>
        <w:gridCol w:w="1840"/>
        <w:gridCol w:w="1700"/>
        <w:gridCol w:w="1520"/>
      </w:tblGrid>
      <w:tr w:rsidR="00CF6F88" w:rsidRPr="00CF6F88" w:rsidTr="00CF6F88">
        <w:trPr>
          <w:trHeight w:val="862"/>
        </w:trPr>
        <w:tc>
          <w:tcPr>
            <w:tcW w:w="1412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 xml:space="preserve">Supplemental Table 1A: Expression of Analytes </w:t>
            </w:r>
            <w:r w:rsidRPr="00CF6F88">
              <w:rPr>
                <w:rFonts w:ascii="Arial" w:eastAsia="MS PGothic" w:hAnsi="Arial" w:cs="Arial"/>
                <w:b/>
                <w:bCs/>
                <w:color w:val="000000"/>
                <w:kern w:val="24"/>
                <w:sz w:val="28"/>
                <w:szCs w:val="28"/>
              </w:rPr>
              <w:t>by Alveolar Macrophages for All Stimuli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 xml:space="preserve">* </w:t>
            </w:r>
          </w:p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 xml:space="preserve">                                          (Baseline Analyte Expression Above LOD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Analyte</w:t>
            </w:r>
          </w:p>
        </w:tc>
        <w:tc>
          <w:tcPr>
            <w:tcW w:w="142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MA</w:t>
            </w:r>
          </w:p>
        </w:tc>
        <w:tc>
          <w:tcPr>
            <w:tcW w:w="47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WTC PM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2.5 </w:t>
            </w:r>
          </w:p>
        </w:tc>
        <w:tc>
          <w:tcPr>
            <w:tcW w:w="52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WTC PM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10-53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LPS </w:t>
            </w:r>
          </w:p>
        </w:tc>
      </w:tr>
      <w:tr w:rsidR="00CF6F88" w:rsidRPr="00CF6F88" w:rsidTr="00CF6F88">
        <w:trPr>
          <w:trHeight w:val="42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10 µg/mL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50 µg/mL 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100 µg/mL 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10 µg/mL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50 µg/mL 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100 µg/mL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40 ng/ml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FN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α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2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16.2(7-29) 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20.1(11-30) 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6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4-3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5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0-4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6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1-4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4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8-8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2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8-4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46.4(35-112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FN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γ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12.2(&lt;3.2-16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11.5(7-22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3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9-3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6.2(1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3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1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5-4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3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9-5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6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7-6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53.5(37-86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L-1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α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4.3(&lt;3.2-29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8.3(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&lt;3.2-3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1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4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4.3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6-3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9.3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6-5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0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9-7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0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8-7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9.8(7-75)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L-1ra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177.5(43-751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206.6(36-410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18.4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54-69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04.3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65-118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44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40-103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52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48-11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60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52-123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12.7(55-1169)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GM-CSF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16.4 (7-67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7.7(11-67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2.8(30-21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9.7(45-23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13.6(56-1274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05.9(125-319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71.5(149-10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67.5(163-1224)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P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3.8(20-12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0.7(21-716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0.3(27-124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8.2(14-31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71.1(41-1140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28.0(37-7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36.2(33-29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587.1(39-&gt;10000)</w:t>
            </w:r>
          </w:p>
        </w:tc>
      </w:tr>
      <w:tr w:rsidR="00CF6F88" w:rsidRPr="00CF6F88" w:rsidTr="00CF6F88">
        <w:trPr>
          <w:trHeight w:val="38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IL-6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2.0(8-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83.1(14-123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15.5(58-21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39.2(131-4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708.8(191-1482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309.1(385-19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409.6(404-23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148.2</w:t>
            </w:r>
          </w:p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978-&gt;10000)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IL-1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1.1(&lt;3.2-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0.5(4-39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8.5(5-4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7.7(8-3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6.6(22-100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91.0(37-1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00.6(29-2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84.0(272-1186)</w:t>
            </w:r>
          </w:p>
        </w:tc>
      </w:tr>
      <w:tr w:rsidR="00CF6F88" w:rsidRPr="00CF6F88" w:rsidTr="00CF6F88">
        <w:trPr>
          <w:trHeight w:val="38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NF-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val="el-GR"/>
              </w:rPr>
              <w:t>α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1.6(13-1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7.4(18-98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39.1(97-23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40.8(233-68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945.8(349-1876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178.6(1364-664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784.2(1209-93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7852.7</w:t>
            </w:r>
          </w:p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803-&gt;10000)</w:t>
            </w:r>
          </w:p>
        </w:tc>
      </w:tr>
      <w:tr w:rsidR="00CF6F88" w:rsidRPr="00CF6F88" w:rsidTr="00CF6F88">
        <w:trPr>
          <w:trHeight w:val="38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GRO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87.3(97-66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52.7(77-440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97.6(163-94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00.5(309-229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688.3(233-7429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946.2(290-62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600.2(75-&gt;100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7852.7</w:t>
            </w:r>
          </w:p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803-&gt;10000)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L-7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20.7(&lt;3.2-37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1.3(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&lt;3.2-4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3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4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2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2-6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1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5-8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7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37-9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6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41-10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97.0(66-131) </w:t>
            </w:r>
          </w:p>
        </w:tc>
      </w:tr>
      <w:tr w:rsidR="00CF6F88" w:rsidRPr="00CF6F88" w:rsidTr="00CF6F88">
        <w:trPr>
          <w:trHeight w:val="389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L-8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081.1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(1643-9115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366.8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(2014-9379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&gt;10000.0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163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&gt;10000.0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158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&gt;10000.0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977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&gt;10000.0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285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&gt;10000.0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535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&gt;10000.0</w:t>
            </w:r>
          </w:p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(2082-&gt;10000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IL-12 (p70)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.4(&lt;3.2-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4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6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5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11.1(7-20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Eotaxin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24.6(17-41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1.1(22-4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31.2(24-41)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8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6-4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8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7-4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40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8-4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7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3-4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41.2(28-51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Flt-3 </w:t>
            </w:r>
            <w:proofErr w:type="spellStart"/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Ligand</w:t>
            </w:r>
            <w:proofErr w:type="spellEnd"/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10.4(5-1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1.1(6-1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2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9-3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7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9-3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7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8-4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6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9-4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2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7-3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21.4(6-46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ractalkine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33.5(30-69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48.3(35-8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5.4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41-7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88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54-1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2.7(6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15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31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81-18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47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63-19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253.7(150-292) 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sIL-2Rα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&lt;3.2(&lt;3.2-6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&lt;3.2(&lt;3.2-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&lt;3.2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8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1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8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&lt;3.2-1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11.7(7-17) </w:t>
            </w:r>
          </w:p>
        </w:tc>
      </w:tr>
      <w:tr w:rsidR="00CF6F88" w:rsidRPr="00CF6F88" w:rsidTr="00CF6F88">
        <w:trPr>
          <w:trHeight w:val="37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MCP-1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230.9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(1398-31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212.7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(1430-2612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492.9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973-338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646.8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049-477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824.6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121-558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591.8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807-548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726.2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093-416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256.1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(2129-7128)</w:t>
            </w:r>
          </w:p>
        </w:tc>
      </w:tr>
      <w:tr w:rsidR="00CF6F88" w:rsidRPr="00CF6F88" w:rsidTr="00CF6F88">
        <w:trPr>
          <w:trHeight w:val="34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MCP-3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221.9(95-309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215.2(93-385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38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54-37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86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3-28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64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34-60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40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73-51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96.4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1-42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35.0(115-3224)</w:t>
            </w:r>
          </w:p>
        </w:tc>
      </w:tr>
      <w:tr w:rsidR="00CF6F88" w:rsidRPr="00CF6F88" w:rsidTr="00CF6F88">
        <w:trPr>
          <w:trHeight w:val="37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MIP-1α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96.6(44-824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158.1(72-856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83.4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345-354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920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769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091.3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254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575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666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028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43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&gt;10000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(206-&gt;10000)</w:t>
            </w:r>
          </w:p>
        </w:tc>
      </w:tr>
      <w:tr w:rsidR="00CF6F88" w:rsidRPr="00CF6F88" w:rsidTr="00CF6F88">
        <w:trPr>
          <w:trHeight w:val="37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MIP-1β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39.1(14-131)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57.8(19-187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306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12-57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647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334-161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926.3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61-247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314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12-342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273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15-352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8662.0(</w:t>
            </w:r>
          </w:p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1199-&gt;10000)</w:t>
            </w:r>
          </w:p>
        </w:tc>
      </w:tr>
      <w:tr w:rsidR="00CF6F88" w:rsidRPr="00CF6F88" w:rsidTr="00CF6F88">
        <w:trPr>
          <w:trHeight w:val="389"/>
        </w:trPr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MDC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 xml:space="preserve">1803.0(483-3348)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2040.0(414-4786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2700.0(1229-748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3236.7(974-523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5667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(777-871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072.6(1244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5008.6(62-&gt;1000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7088.5</w:t>
            </w:r>
          </w:p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16"/>
                <w:szCs w:val="16"/>
              </w:rPr>
              <w:t>(1193-&gt;10000)</w:t>
            </w:r>
          </w:p>
        </w:tc>
      </w:tr>
      <w:tr w:rsidR="00CF6F88" w:rsidRPr="00CF6F88" w:rsidTr="00CF6F88">
        <w:trPr>
          <w:trHeight w:val="340"/>
        </w:trPr>
        <w:tc>
          <w:tcPr>
            <w:tcW w:w="1412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</w:rPr>
              <w:t xml:space="preserve">Analytes reported as Median (IQR), pg/mL Analytes with median baseline expression above limits of detection </w:t>
            </w:r>
          </w:p>
        </w:tc>
      </w:tr>
    </w:tbl>
    <w:p w:rsidR="00CF6F88" w:rsidRDefault="00CF6F88"/>
    <w:tbl>
      <w:tblPr>
        <w:tblW w:w="14260" w:type="dxa"/>
        <w:tblCellMar>
          <w:left w:w="0" w:type="dxa"/>
          <w:right w:w="0" w:type="dxa"/>
        </w:tblCellMar>
        <w:tblLook w:val="04A0"/>
      </w:tblPr>
      <w:tblGrid>
        <w:gridCol w:w="1160"/>
        <w:gridCol w:w="1500"/>
        <w:gridCol w:w="1680"/>
        <w:gridCol w:w="1680"/>
        <w:gridCol w:w="1640"/>
        <w:gridCol w:w="1600"/>
        <w:gridCol w:w="1680"/>
        <w:gridCol w:w="1640"/>
        <w:gridCol w:w="1680"/>
      </w:tblGrid>
      <w:tr w:rsidR="00CF6F88" w:rsidRPr="00CF6F88" w:rsidTr="00CF6F88">
        <w:trPr>
          <w:trHeight w:val="967"/>
        </w:trPr>
        <w:tc>
          <w:tcPr>
            <w:tcW w:w="14260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 xml:space="preserve">Supplemental Table 1B: Expression of Analytes </w:t>
            </w:r>
            <w:r w:rsidRPr="00CF6F88">
              <w:rPr>
                <w:rFonts w:ascii="Arial" w:eastAsia="MS PGothic" w:hAnsi="Arial" w:cs="Arial"/>
                <w:b/>
                <w:bCs/>
                <w:color w:val="000000"/>
                <w:kern w:val="24"/>
                <w:sz w:val="28"/>
                <w:szCs w:val="28"/>
              </w:rPr>
              <w:t>by Alveolar Macrophages for All Stimuli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>*</w:t>
            </w:r>
          </w:p>
          <w:p w:rsidR="00CF6F88" w:rsidRPr="00CF6F88" w:rsidRDefault="00CF6F88" w:rsidP="00CF6F88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</w:rPr>
              <w:t xml:space="preserve">                                         (Baseline Analyte Expression Below LOD) </w:t>
            </w:r>
          </w:p>
        </w:tc>
      </w:tr>
      <w:tr w:rsidR="00CF6F88" w:rsidRPr="00CF6F88" w:rsidTr="00CF6F88">
        <w:trPr>
          <w:trHeight w:val="349"/>
        </w:trPr>
        <w:tc>
          <w:tcPr>
            <w:tcW w:w="1160" w:type="dxa"/>
            <w:vMerge w:val="restart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9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Analyte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9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MA</w:t>
            </w:r>
          </w:p>
        </w:tc>
        <w:tc>
          <w:tcPr>
            <w:tcW w:w="50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9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WTC PM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2.5 </w:t>
            </w:r>
          </w:p>
        </w:tc>
        <w:tc>
          <w:tcPr>
            <w:tcW w:w="490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9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>WTC PM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-6"/>
                <w:sz w:val="24"/>
                <w:szCs w:val="24"/>
                <w:vertAlign w:val="subscript"/>
              </w:rPr>
              <w:t xml:space="preserve">10-53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9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LPS </w:t>
            </w:r>
          </w:p>
        </w:tc>
      </w:tr>
      <w:tr w:rsidR="00CF6F88" w:rsidRPr="00CF6F88" w:rsidTr="00CF6F88">
        <w:trPr>
          <w:trHeight w:val="46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10 µg/mL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50 µg/mL 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100 µg/mL 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>10 µg/mL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50 µg/mL 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100 µg/mL 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</w:rPr>
              <w:t xml:space="preserve">40 ng/ml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L-2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&lt;3.2(&lt;3.2-8) 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5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5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0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4-1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9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4-1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.3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1(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-12)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L-3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&lt;3.2(&lt;3.2-8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1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L-4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&lt;3.2(&lt;3.2-5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2(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-12)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L-5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L-9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L-12 (p40)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7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0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5-2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2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5-2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4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4-2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5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3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4.8(51-157)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IL-13</w:t>
            </w:r>
            <w:r w:rsidRPr="00CF6F88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6.4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6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9(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-10)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0"/>
                <w:szCs w:val="20"/>
              </w:rPr>
              <w:t>IL-15</w:t>
            </w:r>
            <w:r w:rsidRPr="00CF6F88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&lt;3.2(&lt;3.2-9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-14)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IL-17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&lt;3.2(&lt;3.2-11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.0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3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0(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-22)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IL-2Rα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&lt;3.2(&lt;3.2-6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7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6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9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1.7(7-17)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GF-α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3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.1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5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4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6.6(&lt;3.2-58)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NF-β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1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2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2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.6(&lt;3.2-32)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GF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3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0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30)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GF-2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6.6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9.5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14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2.2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21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3.8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2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2.7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2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3.9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&lt;3.2-2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32.9(11-221)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CD40L</w:t>
            </w: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&lt;3.2(&lt;3.2-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5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&lt;3.2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6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8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19)</w:t>
            </w: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 xml:space="preserve">12.5(&lt;3.2-43) </w:t>
            </w:r>
          </w:p>
        </w:tc>
      </w:tr>
      <w:tr w:rsidR="00CF6F88" w:rsidRPr="00CF6F88" w:rsidTr="00CF6F88">
        <w:trPr>
          <w:trHeight w:val="33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IL-1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l-GR"/>
              </w:rPr>
              <w:t>β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3.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(&lt;3.2-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.9(8-2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2.5 (8-5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6.2(24-1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0.0(24-14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38" w:lineRule="atLeast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6.0(39-132)</w:t>
            </w:r>
          </w:p>
        </w:tc>
      </w:tr>
      <w:tr w:rsidR="00CF6F88" w:rsidRPr="00CF6F88" w:rsidTr="00CF6F88">
        <w:trPr>
          <w:trHeight w:val="53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G-CSF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20" w:lineRule="exact"/>
              <w:ind w:left="58" w:right="58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 (&lt;3.2-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20" w:lineRule="exac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&lt;3.2(&lt;3.2-20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7(&lt;3.2-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.6(&lt;3.2-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20" w:lineRule="exact"/>
              <w:ind w:left="58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9.5 (&lt;3.2-99)</w:t>
            </w:r>
            <w:r w:rsidRPr="00CF6F8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0.9(&lt;3.2-33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7" w:type="dxa"/>
              <w:left w:w="41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3.7(12-39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57.4(162-&gt;10000)</w:t>
            </w:r>
          </w:p>
        </w:tc>
      </w:tr>
      <w:tr w:rsidR="00CF6F88" w:rsidRPr="00CF6F88" w:rsidTr="00CF6F88">
        <w:trPr>
          <w:trHeight w:val="349"/>
        </w:trPr>
        <w:tc>
          <w:tcPr>
            <w:tcW w:w="125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349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F6F88">
              <w:rPr>
                <w:rFonts w:ascii="Arial" w:eastAsia="Times New Roman" w:hAnsi="Arial" w:cs="Arial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*</w:t>
            </w:r>
            <w:r w:rsidRPr="00CF6F8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 xml:space="preserve">Analytes reported as Median (IQR) in pg/ml. Analytes with median baseline expression below limits of detection 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:rsidR="00CF6F88" w:rsidRPr="00CF6F88" w:rsidRDefault="00CF6F88" w:rsidP="00CF6F88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</w:rPr>
            </w:pPr>
          </w:p>
        </w:tc>
      </w:tr>
    </w:tbl>
    <w:p w:rsidR="008259C2" w:rsidRDefault="008259C2"/>
    <w:sectPr w:rsidR="008259C2" w:rsidSect="00CF6F8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panose1 w:val="020B0600070205080204"/>
    <w:charset w:val="80"/>
    <w:family w:val="roman"/>
    <w:pitch w:val="default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F6F88"/>
    <w:rsid w:val="008259C2"/>
    <w:rsid w:val="00CF6F88"/>
    <w:rsid w:val="00EB2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74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64</Words>
  <Characters>4931</Characters>
  <Application>Microsoft Office Word</Application>
  <DocSecurity>0</DocSecurity>
  <Lines>41</Lines>
  <Paragraphs>11</Paragraphs>
  <ScaleCrop>false</ScaleCrop>
  <Company>NYU Langone Medical Center</Company>
  <LinksUpToDate>false</LinksUpToDate>
  <CharactersWithSpaces>5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olan</dc:creator>
  <cp:keywords/>
  <dc:description/>
  <cp:lastModifiedBy>Anna Nolan</cp:lastModifiedBy>
  <cp:revision>2</cp:revision>
  <dcterms:created xsi:type="dcterms:W3CDTF">2012-06-12T11:28:00Z</dcterms:created>
  <dcterms:modified xsi:type="dcterms:W3CDTF">2012-06-12T11:28:00Z</dcterms:modified>
</cp:coreProperties>
</file>